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518F74" w14:textId="2647DAFC" w:rsidR="00C3483F" w:rsidRPr="007D69AE" w:rsidRDefault="0018211B" w:rsidP="00C3483F">
      <w:pPr>
        <w:pStyle w:val="Heading2"/>
      </w:pPr>
      <w:bookmarkStart w:id="0" w:name="_Toc41494326"/>
      <w:bookmarkStart w:id="1" w:name="_Toc43883688"/>
      <w:r>
        <w:t>S</w:t>
      </w:r>
      <w:r w:rsidR="00EF7ED8">
        <w:t>4</w:t>
      </w:r>
      <w:r>
        <w:t xml:space="preserve"> </w:t>
      </w:r>
      <w:r w:rsidR="00C3483F" w:rsidRPr="007D69AE">
        <w:t>Appendix</w:t>
      </w:r>
      <w:r w:rsidR="00480DAC">
        <w:t>:</w:t>
      </w:r>
      <w:r w:rsidR="00C3483F" w:rsidRPr="007D69AE">
        <w:t xml:space="preserve"> Phases of Thematic Analysis</w:t>
      </w:r>
      <w:bookmarkEnd w:id="0"/>
      <w:bookmarkEnd w:id="1"/>
    </w:p>
    <w:p w14:paraId="72F915CD" w14:textId="77777777" w:rsidR="00C3483F" w:rsidRPr="004B5F92" w:rsidRDefault="00C3483F" w:rsidP="00C3483F">
      <w:pPr>
        <w:rPr>
          <w:b/>
          <w:bCs/>
        </w:rPr>
      </w:pPr>
    </w:p>
    <w:p w14:paraId="58C6504F" w14:textId="77777777" w:rsidR="00C3483F" w:rsidRPr="00894C70" w:rsidRDefault="00C3483F" w:rsidP="00C3483F">
      <w:pPr>
        <w:spacing w:line="480" w:lineRule="auto"/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</w:pPr>
      <w:r w:rsidRPr="00894C7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DFCCE6A" wp14:editId="76879737">
            <wp:extent cx="5188585" cy="41423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raun &amp; Clarke Thematic Analysis Phases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238099" cy="41818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03C3D6" w14:textId="77777777" w:rsidR="00C3483F" w:rsidRPr="004B5F92" w:rsidRDefault="00C3483F" w:rsidP="00C3483F">
      <w:pPr>
        <w:autoSpaceDE/>
        <w:autoSpaceDN/>
        <w:adjustRightInd/>
        <w:spacing w:after="160" w:line="259" w:lineRule="auto"/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</w:pPr>
      <w:r w:rsidRPr="004B5F92">
        <w:rPr>
          <w:rFonts w:ascii="Times New Roman" w:hAnsi="Times New Roman" w:cs="Times New Roman"/>
          <w:i/>
          <w:iCs/>
        </w:rPr>
        <w:t>Source:</w:t>
      </w:r>
      <w:r w:rsidRPr="004B5F92">
        <w:rPr>
          <w:rFonts w:ascii="Times New Roman" w:hAnsi="Times New Roman" w:cs="Times New Roman"/>
        </w:rPr>
        <w:t xml:space="preserve"> Braun, V. and Clarke, V. (2006) Using thematic analysis in psychology. Qualitative Research in Psychology, 3 (2). pp. 77-101. ISSN 1478-0887</w:t>
      </w:r>
    </w:p>
    <w:p w14:paraId="6A7CBA1D" w14:textId="77777777" w:rsidR="00B72181" w:rsidRDefault="00B72181"/>
    <w:sectPr w:rsidR="00B72181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271B53" w14:textId="77777777" w:rsidR="00F86B3B" w:rsidRDefault="00F86B3B" w:rsidP="00F86B3B">
      <w:r>
        <w:separator/>
      </w:r>
    </w:p>
  </w:endnote>
  <w:endnote w:type="continuationSeparator" w:id="0">
    <w:p w14:paraId="097E224C" w14:textId="77777777" w:rsidR="00F86B3B" w:rsidRDefault="00F86B3B" w:rsidP="00F86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CFA44E" w14:textId="77777777" w:rsidR="00F86B3B" w:rsidRDefault="00F86B3B" w:rsidP="00F86B3B">
      <w:r>
        <w:separator/>
      </w:r>
    </w:p>
  </w:footnote>
  <w:footnote w:type="continuationSeparator" w:id="0">
    <w:p w14:paraId="58EC8284" w14:textId="77777777" w:rsidR="00F86B3B" w:rsidRDefault="00F86B3B" w:rsidP="00F86B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F029E6" w14:textId="447127D4" w:rsidR="00F86B3B" w:rsidRPr="001927CC" w:rsidRDefault="001927CC" w:rsidP="001927CC">
    <w:pPr>
      <w:autoSpaceDE/>
      <w:adjustRightInd/>
      <w:spacing w:after="160" w:line="254" w:lineRule="auto"/>
      <w:rPr>
        <w:rFonts w:ascii="Times New Roman" w:eastAsiaTheme="majorEastAsia" w:hAnsi="Times New Roman" w:cs="Times New Roman"/>
        <w:b/>
        <w:bCs/>
        <w:color w:val="2F5496" w:themeColor="accent1" w:themeShade="BF"/>
        <w:sz w:val="18"/>
        <w:szCs w:val="18"/>
      </w:rPr>
    </w:pPr>
    <w:r>
      <w:rPr>
        <w:rFonts w:ascii="Times New Roman" w:hAnsi="Times New Roman" w:cs="Times New Roman"/>
        <w:b/>
        <w:bCs/>
        <w:i/>
        <w:iCs/>
        <w:sz w:val="18"/>
        <w:szCs w:val="18"/>
      </w:rPr>
      <w:t>(In)Visible Illness</w:t>
    </w:r>
    <w:r>
      <w:rPr>
        <w:rFonts w:ascii="Times New Roman" w:hAnsi="Times New Roman" w:cs="Times New Roman"/>
        <w:b/>
        <w:bCs/>
        <w:sz w:val="18"/>
        <w:szCs w:val="18"/>
      </w:rPr>
      <w:t xml:space="preserve">: A Photovoice Study of the Lived Experience of Self-Managing Rheumatoid Arthriti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83F"/>
    <w:rsid w:val="0007176B"/>
    <w:rsid w:val="0018211B"/>
    <w:rsid w:val="001927CC"/>
    <w:rsid w:val="002375B2"/>
    <w:rsid w:val="00480DAC"/>
    <w:rsid w:val="00B72181"/>
    <w:rsid w:val="00C3483F"/>
    <w:rsid w:val="00EF7ED8"/>
    <w:rsid w:val="00F8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A0CB8"/>
  <w15:chartTrackingRefBased/>
  <w15:docId w15:val="{EA6E9A5B-0496-4222-A8E2-DD8406D1E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83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3483F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483F"/>
    <w:rPr>
      <w:rFonts w:ascii="Times New Roman" w:eastAsiaTheme="majorEastAsia" w:hAnsi="Times New Roman" w:cstheme="majorBidi"/>
      <w:b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F86B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6B3B"/>
    <w:rPr>
      <w:rFonts w:ascii="Calibri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86B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6B3B"/>
    <w:rPr>
      <w:rFonts w:ascii="Calibri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717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00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usie donnelly</cp:lastModifiedBy>
  <cp:revision>8</cp:revision>
  <dcterms:created xsi:type="dcterms:W3CDTF">2020-06-29T11:19:00Z</dcterms:created>
  <dcterms:modified xsi:type="dcterms:W3CDTF">2021-04-02T11:21:00Z</dcterms:modified>
</cp:coreProperties>
</file>